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928" w:rsidRPr="007527BF" w:rsidRDefault="007527BF" w:rsidP="007527BF">
      <w:pPr>
        <w:spacing w:line="360" w:lineRule="auto"/>
        <w:jc w:val="center"/>
        <w:rPr>
          <w:rFonts w:ascii="Times" w:eastAsia="Arial" w:hAnsi="Times" w:cs="Calibri"/>
          <w:b/>
          <w:color w:val="000000" w:themeColor="text1"/>
          <w:sz w:val="24"/>
          <w:szCs w:val="28"/>
        </w:rPr>
      </w:pPr>
      <w:r w:rsidRPr="007527BF">
        <w:rPr>
          <w:rFonts w:ascii="Times" w:eastAsia="Arial" w:hAnsi="Times" w:cs="Calibri"/>
          <w:b/>
          <w:color w:val="000000" w:themeColor="text1"/>
          <w:sz w:val="24"/>
          <w:szCs w:val="28"/>
        </w:rPr>
        <w:t>Table 4. Logistic Regression by Individual SOCs adjusted for Gender, Age and Interaction Term Between Gender and Ag</w:t>
      </w:r>
      <w:r w:rsidRPr="007527BF">
        <w:rPr>
          <w:rFonts w:ascii="Times" w:eastAsia="Arial" w:hAnsi="Times" w:cs="Calibri" w:hint="eastAsia"/>
          <w:b/>
          <w:color w:val="000000" w:themeColor="text1"/>
          <w:sz w:val="24"/>
          <w:szCs w:val="28"/>
        </w:rPr>
        <w:t>e</w:t>
      </w:r>
    </w:p>
    <w:p w:rsidR="007527BF" w:rsidRPr="001A17A7" w:rsidRDefault="007527BF" w:rsidP="007527BF">
      <w:pPr>
        <w:rPr>
          <w:rFonts w:ascii="Times New Roman" w:hAnsi="Times New Roman"/>
          <w:color w:val="000000"/>
          <w:sz w:val="21"/>
          <w:szCs w:val="21"/>
        </w:rPr>
      </w:pPr>
    </w:p>
    <w:tbl>
      <w:tblPr>
        <w:tblStyle w:val="TableGrid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694"/>
        <w:gridCol w:w="2131"/>
        <w:gridCol w:w="307"/>
        <w:gridCol w:w="829"/>
        <w:gridCol w:w="140"/>
        <w:gridCol w:w="1277"/>
        <w:gridCol w:w="140"/>
        <w:gridCol w:w="864"/>
        <w:gridCol w:w="129"/>
      </w:tblGrid>
      <w:tr w:rsidR="007527BF" w:rsidRPr="00125825" w:rsidTr="00427780">
        <w:trPr>
          <w:trHeight w:val="285"/>
        </w:trPr>
        <w:tc>
          <w:tcPr>
            <w:tcW w:w="562" w:type="dxa"/>
            <w:tcBorders>
              <w:top w:val="single" w:sz="12" w:space="0" w:color="000000"/>
              <w:bottom w:val="single" w:sz="4" w:space="0" w:color="000000"/>
            </w:tcBorders>
          </w:tcPr>
          <w:p w:rsidR="007527BF" w:rsidRPr="007527BF" w:rsidRDefault="007527BF" w:rsidP="007527BF">
            <w:pPr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527B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:rsidR="007527BF" w:rsidRPr="00125825" w:rsidRDefault="007527BF" w:rsidP="003A31FF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3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:rsidR="007527BF" w:rsidRPr="007527BF" w:rsidRDefault="007527BF" w:rsidP="003A31FF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527B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Coefficient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:rsidR="007527BF" w:rsidRPr="007527BF" w:rsidRDefault="007527BF" w:rsidP="00427780">
            <w:pPr>
              <w:ind w:left="-110" w:right="-190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527B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tandard Error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single" w:sz="4" w:space="0" w:color="000000"/>
            </w:tcBorders>
            <w:noWrap/>
            <w:hideMark/>
          </w:tcPr>
          <w:p w:rsidR="007527BF" w:rsidRPr="007527BF" w:rsidRDefault="007527BF" w:rsidP="003A31FF">
            <w:pPr>
              <w:jc w:val="both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7527B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  <w:tcBorders>
              <w:top w:val="single" w:sz="4" w:space="0" w:color="000000"/>
            </w:tcBorders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infections and infestations</w:t>
            </w:r>
          </w:p>
        </w:tc>
        <w:tc>
          <w:tcPr>
            <w:tcW w:w="2438" w:type="dxa"/>
            <w:gridSpan w:val="2"/>
            <w:tcBorders>
              <w:top w:val="single" w:sz="4" w:space="0" w:color="000000"/>
            </w:tcBorders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46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Neoplasm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807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46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9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blood and lymphatic system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5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46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6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42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immune system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11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25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3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endocrine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2.66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765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etabolism and nutrition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794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69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47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35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psychiatric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3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951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5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43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nervous system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5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2.01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eye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5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56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9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06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ear and labyrinth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2.896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4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62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cardiac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687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31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vascular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3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73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4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43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9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respiratory, thoracic and mediastinal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9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63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41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astrointestinal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53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48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hepatobiliary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2.662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2.04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skin and subcutaneous tissue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3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72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usculoskeletal and connective tissue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13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renal and urinary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r w:rsidR="00AA0498">
              <w:rPr>
                <w:rFonts w:ascii="Times New Roman" w:hAnsi="Times New Roman"/>
                <w:color w:val="000000"/>
                <w:sz w:val="21"/>
                <w:szCs w:val="21"/>
              </w:rPr>
              <w:t>.0004</w:t>
            </w:r>
            <w:bookmarkStart w:id="0" w:name="_GoBack"/>
            <w:bookmarkEnd w:id="0"/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21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2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reproductive system and breast disorder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11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25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54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eral disorders and administration site condition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236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7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investigation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465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</w:t>
            </w: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njury, poisoning and procedural complication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1.011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surgical and medical procedure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43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03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7527B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694" w:type="dxa"/>
            <w:noWrap/>
            <w:hideMark/>
          </w:tcPr>
          <w:p w:rsidR="007527BF" w:rsidRPr="00125825" w:rsidRDefault="007527BF" w:rsidP="007527BF">
            <w:pPr>
              <w:ind w:left="-109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social circumstances</w:t>
            </w: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 (in Year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1.000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noWrap/>
            <w:hideMark/>
          </w:tcPr>
          <w:p w:rsidR="007527BF" w:rsidRPr="00125825" w:rsidRDefault="007527BF" w:rsidP="003A31FF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Gender(</w:t>
            </w:r>
            <w:proofErr w:type="gramEnd"/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Male:1,Female:0)</w:t>
            </w:r>
          </w:p>
        </w:tc>
        <w:tc>
          <w:tcPr>
            <w:tcW w:w="829" w:type="dxa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-2.387</w:t>
            </w:r>
          </w:p>
        </w:tc>
        <w:tc>
          <w:tcPr>
            <w:tcW w:w="1417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1004" w:type="dxa"/>
            <w:gridSpan w:val="2"/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</w:tr>
      <w:tr w:rsidR="007527BF" w:rsidRPr="00125825" w:rsidTr="00427780">
        <w:trPr>
          <w:gridAfter w:val="1"/>
          <w:wAfter w:w="129" w:type="dxa"/>
          <w:trHeight w:val="285"/>
        </w:trPr>
        <w:tc>
          <w:tcPr>
            <w:tcW w:w="562" w:type="dxa"/>
            <w:tcBorders>
              <w:bottom w:val="single" w:sz="12" w:space="0" w:color="auto"/>
            </w:tcBorders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noWrap/>
            <w:hideMark/>
          </w:tcPr>
          <w:p w:rsidR="007527BF" w:rsidRPr="00125825" w:rsidRDefault="007527BF" w:rsidP="003A31FF">
            <w:pPr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527BF" w:rsidRPr="00125825" w:rsidRDefault="007527BF" w:rsidP="003A31FF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Age*Gender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004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527BF" w:rsidRPr="00125825" w:rsidRDefault="007527BF" w:rsidP="007527BF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25825">
              <w:rPr>
                <w:rFonts w:ascii="Times New Roman" w:hAnsi="Times New Roman"/>
                <w:color w:val="000000"/>
                <w:sz w:val="21"/>
                <w:szCs w:val="21"/>
              </w:rPr>
              <w:t>0.135</w:t>
            </w:r>
          </w:p>
        </w:tc>
      </w:tr>
    </w:tbl>
    <w:p w:rsidR="007527BF" w:rsidRDefault="007527BF"/>
    <w:sectPr w:rsidR="00752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BF"/>
    <w:rsid w:val="00427780"/>
    <w:rsid w:val="00740928"/>
    <w:rsid w:val="007527BF"/>
    <w:rsid w:val="00AA0498"/>
    <w:rsid w:val="00B7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17F49"/>
  <w15:chartTrackingRefBased/>
  <w15:docId w15:val="{C2388334-FFA7-4655-873E-99847BBA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</dc:creator>
  <cp:keywords/>
  <dc:description/>
  <cp:lastModifiedBy>Yuxi</cp:lastModifiedBy>
  <cp:revision>2</cp:revision>
  <dcterms:created xsi:type="dcterms:W3CDTF">2019-06-24T04:56:00Z</dcterms:created>
  <dcterms:modified xsi:type="dcterms:W3CDTF">2019-06-25T06:59:00Z</dcterms:modified>
</cp:coreProperties>
</file>